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333149" w14:textId="17ED457A" w:rsidR="00236CD0" w:rsidRPr="00404ABF" w:rsidRDefault="00404ABF" w:rsidP="00404ABF">
      <w:pPr>
        <w:pStyle w:val="Heading"/>
        <w:rPr>
          <w:b/>
          <w:bCs/>
        </w:rPr>
      </w:pPr>
      <w:r w:rsidRPr="00404ABF">
        <w:rPr>
          <w:b/>
          <w:bCs/>
        </w:rPr>
        <w:t>Supplementary information S</w:t>
      </w:r>
      <w:r>
        <w:rPr>
          <w:b/>
          <w:bCs/>
        </w:rPr>
        <w:t>2</w:t>
      </w:r>
      <w:r w:rsidRPr="00404ABF">
        <w:rPr>
          <w:b/>
          <w:bCs/>
        </w:rPr>
        <w:t>:</w:t>
      </w:r>
      <w:r>
        <w:rPr>
          <w:b/>
          <w:bCs/>
        </w:rPr>
        <w:br/>
      </w:r>
      <w:r w:rsidRPr="00404ABF">
        <w:rPr>
          <w:b/>
          <w:bCs/>
        </w:rPr>
        <w:t xml:space="preserve">Alcohol Toolkit Study </w:t>
      </w:r>
      <w:r w:rsidRPr="00404ABF">
        <w:rPr>
          <w:b/>
          <w:bCs/>
        </w:rPr>
        <w:t>Extended AUDIT questionnaire schedule</w:t>
      </w:r>
    </w:p>
    <w:p w14:paraId="3AF671BF" w14:textId="77777777" w:rsidR="00236CD0" w:rsidRDefault="00236CD0">
      <w:pPr>
        <w:rPr>
          <w:rFonts w:ascii="Times New Roman" w:hAnsi="Times New Roman" w:cs="Times New Roman"/>
          <w:b/>
          <w:color w:val="44546A" w:themeColor="text2"/>
        </w:rPr>
      </w:pPr>
    </w:p>
    <w:p w14:paraId="1B767705" w14:textId="77777777" w:rsidR="00236CD0" w:rsidRDefault="00236CD0">
      <w:pPr>
        <w:rPr>
          <w:rFonts w:ascii="Times New Roman" w:hAnsi="Times New Roman" w:cs="Times New Roman"/>
          <w:b/>
          <w:color w:val="44546A" w:themeColor="text2"/>
        </w:rPr>
      </w:pPr>
    </w:p>
    <w:p w14:paraId="2AC0AAFF" w14:textId="77777777" w:rsidR="00236CD0" w:rsidRDefault="00404ABF">
      <w:r>
        <w:rPr>
          <w:rFonts w:ascii="Times New Roman" w:hAnsi="Times New Roman" w:cs="Times New Roman"/>
        </w:rPr>
        <w:t>The next few questions form part of a study about consumption of alcohol. We understand that this is a highly sensitive topic and would therefore like to remind you that any information you give me is strictly confidential and will be used for research pur</w:t>
      </w:r>
      <w:r>
        <w:rPr>
          <w:rFonts w:ascii="Times New Roman" w:hAnsi="Times New Roman" w:cs="Times New Roman"/>
        </w:rPr>
        <w:t xml:space="preserve">poses only. Some questions asked may not necessarily apply to you. </w:t>
      </w:r>
    </w:p>
    <w:p w14:paraId="3C6CCA9C" w14:textId="77777777" w:rsidR="00236CD0" w:rsidRDefault="00236CD0">
      <w:pPr>
        <w:rPr>
          <w:rFonts w:ascii="Times New Roman" w:hAnsi="Times New Roman" w:cs="Times New Roman"/>
          <w:b/>
          <w:color w:val="44546A" w:themeColor="text2"/>
        </w:rPr>
      </w:pPr>
    </w:p>
    <w:p w14:paraId="34A59193" w14:textId="77777777" w:rsidR="00236CD0" w:rsidRDefault="00404ABF">
      <w:r>
        <w:rPr>
          <w:rFonts w:ascii="Times New Roman" w:hAnsi="Times New Roman" w:cs="Times New Roman"/>
          <w:b/>
          <w:color w:val="44546A" w:themeColor="text2"/>
        </w:rPr>
        <w:t>NEW SCREEN</w:t>
      </w:r>
    </w:p>
    <w:p w14:paraId="4ECE7225" w14:textId="77777777" w:rsidR="00236CD0" w:rsidRDefault="00404ABF">
      <w:r>
        <w:rPr>
          <w:rFonts w:ascii="Times New Roman" w:hAnsi="Times New Roman" w:cs="Times New Roman"/>
        </w:rPr>
        <w:t xml:space="preserve">These first few questions ask about the alcohol you have drunk </w:t>
      </w:r>
      <w:r>
        <w:rPr>
          <w:rFonts w:ascii="Times New Roman" w:hAnsi="Times New Roman" w:cs="Times New Roman"/>
          <w:b/>
        </w:rPr>
        <w:t>in the last 6 months</w:t>
      </w:r>
      <w:r>
        <w:rPr>
          <w:rFonts w:ascii="Times New Roman" w:hAnsi="Times New Roman" w:cs="Times New Roman"/>
        </w:rPr>
        <w:t>, including about how many standard drinks you have consumed. Please note that 1 standard dri</w:t>
      </w:r>
      <w:r>
        <w:rPr>
          <w:rFonts w:ascii="Times New Roman" w:hAnsi="Times New Roman" w:cs="Times New Roman"/>
        </w:rPr>
        <w:t>nk equals 1 unit of alcohol. So, for example, a pint of regular beer or lager is equal to 2 standard drinks or 2 units. A description of a standard drink is given in the show prompt here.</w:t>
      </w:r>
    </w:p>
    <w:p w14:paraId="60FDC2B1" w14:textId="77777777" w:rsidR="00236CD0" w:rsidRDefault="00404ABF">
      <w:r>
        <w:rPr>
          <w:rFonts w:ascii="Times New Roman" w:hAnsi="Times New Roman" w:cs="Times New Roman"/>
        </w:rPr>
        <w:t>Please be aware that all your answers will be handled confidentially</w:t>
      </w:r>
      <w:r>
        <w:rPr>
          <w:rFonts w:ascii="Times New Roman" w:hAnsi="Times New Roman" w:cs="Times New Roman"/>
        </w:rPr>
        <w:t>.</w:t>
      </w:r>
    </w:p>
    <w:p w14:paraId="0222E48F" w14:textId="77777777" w:rsidR="00236CD0" w:rsidRDefault="00404ABF">
      <w:r>
        <w:rPr>
          <w:rFonts w:ascii="Times New Roman" w:hAnsi="Times New Roman" w:cs="Times New Roman"/>
          <w:b/>
        </w:rPr>
        <w:t>INTERVIEWER: HAND SHOW PROMPT TA TO RESPONDENT FOR REMAINDER OF MODULE</w:t>
      </w:r>
    </w:p>
    <w:p w14:paraId="0FA6F6C7" w14:textId="77777777" w:rsidR="00236CD0" w:rsidRDefault="00236CD0">
      <w:pPr>
        <w:rPr>
          <w:rFonts w:ascii="Times New Roman" w:hAnsi="Times New Roman" w:cs="Times New Roman"/>
          <w:b/>
        </w:rPr>
      </w:pPr>
    </w:p>
    <w:p w14:paraId="1355E5F2" w14:textId="77777777" w:rsidR="00236CD0" w:rsidRDefault="00404ABF">
      <w:pPr>
        <w:jc w:val="center"/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AB38760" wp14:editId="745D28FE">
            <wp:extent cx="5725160" cy="28092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80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3417D" w14:textId="77777777" w:rsidR="00236CD0" w:rsidRDefault="00236CD0">
      <w:pPr>
        <w:rPr>
          <w:rFonts w:ascii="Times New Roman" w:hAnsi="Times New Roman" w:cs="Times New Roman"/>
          <w:b/>
        </w:rPr>
      </w:pPr>
    </w:p>
    <w:p w14:paraId="37D44AAD" w14:textId="77777777" w:rsidR="00236CD0" w:rsidRDefault="00404ABF">
      <w:proofErr w:type="gramStart"/>
      <w:r>
        <w:rPr>
          <w:rFonts w:ascii="Times New Roman" w:hAnsi="Times New Roman" w:cs="Times New Roman"/>
          <w:b/>
          <w:color w:val="44546A" w:themeColor="text2"/>
        </w:rPr>
        <w:t>.</w:t>
      </w:r>
      <w:proofErr w:type="spellStart"/>
      <w:r>
        <w:rPr>
          <w:rFonts w:ascii="Times New Roman" w:hAnsi="Times New Roman" w:cs="Times New Roman"/>
          <w:b/>
          <w:color w:val="44546A" w:themeColor="text2"/>
        </w:rPr>
        <w:t>showscreen</w:t>
      </w:r>
      <w:proofErr w:type="spellEnd"/>
      <w:proofErr w:type="gramEnd"/>
    </w:p>
    <w:p w14:paraId="6641A8C2" w14:textId="77777777" w:rsidR="00236CD0" w:rsidRDefault="00404ABF">
      <w:r>
        <w:rPr>
          <w:rFonts w:ascii="Times New Roman" w:hAnsi="Times New Roman" w:cs="Times New Roman"/>
          <w:b/>
          <w:color w:val="44546A" w:themeColor="text2"/>
        </w:rPr>
        <w:t>ASK ALL</w:t>
      </w:r>
    </w:p>
    <w:p w14:paraId="7FF4197A" w14:textId="77777777" w:rsidR="00236CD0" w:rsidRDefault="00404ABF">
      <w:r>
        <w:rPr>
          <w:rFonts w:ascii="Times New Roman" w:hAnsi="Times New Roman" w:cs="Times New Roman"/>
          <w:b/>
        </w:rPr>
        <w:t>audit1.</w:t>
      </w:r>
      <w:r>
        <w:rPr>
          <w:rFonts w:ascii="Times New Roman" w:hAnsi="Times New Roman" w:cs="Times New Roman"/>
        </w:rPr>
        <w:t xml:space="preserve"> How often do you have a drink containing alcohol?</w:t>
      </w:r>
    </w:p>
    <w:p w14:paraId="528258F4" w14:textId="77777777" w:rsidR="00236CD0" w:rsidRDefault="00404ABF">
      <w:r>
        <w:rPr>
          <w:rFonts w:ascii="Times New Roman" w:hAnsi="Times New Roman" w:cs="Times New Roman"/>
          <w:b/>
          <w:color w:val="44546A" w:themeColor="text2"/>
        </w:rPr>
        <w:t>SP, ALLOW DK, REF</w:t>
      </w:r>
    </w:p>
    <w:p w14:paraId="6D9B5763" w14:textId="77777777" w:rsidR="00236CD0" w:rsidRDefault="00404ABF">
      <w:r>
        <w:rPr>
          <w:rFonts w:ascii="Times New Roman" w:hAnsi="Times New Roman" w:cs="Times New Roman"/>
        </w:rPr>
        <w:t xml:space="preserve">0.  Never </w:t>
      </w:r>
    </w:p>
    <w:p w14:paraId="7B746D7E" w14:textId="77777777" w:rsidR="00236CD0" w:rsidRDefault="00404ABF">
      <w:r>
        <w:rPr>
          <w:rFonts w:ascii="Times New Roman" w:hAnsi="Times New Roman" w:cs="Times New Roman"/>
        </w:rPr>
        <w:t>1.  Monthly or less</w:t>
      </w:r>
    </w:p>
    <w:p w14:paraId="3C9976C8" w14:textId="77777777" w:rsidR="00236CD0" w:rsidRDefault="00404ABF">
      <w:r>
        <w:rPr>
          <w:rFonts w:ascii="Times New Roman" w:hAnsi="Times New Roman" w:cs="Times New Roman"/>
        </w:rPr>
        <w:t>2.  2 to 4 times a month</w:t>
      </w:r>
    </w:p>
    <w:p w14:paraId="666EA1CF" w14:textId="77777777" w:rsidR="00236CD0" w:rsidRDefault="00404ABF">
      <w:r>
        <w:rPr>
          <w:rFonts w:ascii="Times New Roman" w:hAnsi="Times New Roman" w:cs="Times New Roman"/>
        </w:rPr>
        <w:t>3.  2 to 3 times a week</w:t>
      </w:r>
    </w:p>
    <w:p w14:paraId="3D426328" w14:textId="77777777" w:rsidR="00236CD0" w:rsidRDefault="00404ABF">
      <w:r>
        <w:rPr>
          <w:rFonts w:ascii="Times New Roman" w:hAnsi="Times New Roman" w:cs="Times New Roman"/>
        </w:rPr>
        <w:t xml:space="preserve">4. </w:t>
      </w:r>
      <w:r>
        <w:rPr>
          <w:rFonts w:ascii="Times New Roman" w:hAnsi="Times New Roman" w:cs="Times New Roman"/>
        </w:rPr>
        <w:t xml:space="preserve"> 4 to 5 times a week</w:t>
      </w:r>
    </w:p>
    <w:p w14:paraId="36E2D105" w14:textId="77777777" w:rsidR="00236CD0" w:rsidRDefault="00404ABF">
      <w:r>
        <w:rPr>
          <w:rFonts w:ascii="Times New Roman" w:hAnsi="Times New Roman" w:cs="Times New Roman"/>
        </w:rPr>
        <w:t>5.  6 or more times a week</w:t>
      </w:r>
    </w:p>
    <w:p w14:paraId="36797E57" w14:textId="77777777" w:rsidR="00236CD0" w:rsidRDefault="00236CD0">
      <w:pPr>
        <w:rPr>
          <w:rFonts w:ascii="Times New Roman" w:hAnsi="Times New Roman" w:cs="Times New Roman"/>
          <w:b/>
          <w:lang w:val="en-US"/>
        </w:rPr>
      </w:pPr>
    </w:p>
    <w:p w14:paraId="6DF09B0E" w14:textId="77777777" w:rsidR="00236CD0" w:rsidRDefault="00404ABF">
      <w:r>
        <w:rPr>
          <w:rFonts w:ascii="Times New Roman" w:hAnsi="Times New Roman" w:cs="Times New Roman"/>
          <w:b/>
          <w:color w:val="44546A" w:themeColor="text2"/>
        </w:rPr>
        <w:t>[skip to audit9 if audit1=0]</w:t>
      </w:r>
    </w:p>
    <w:p w14:paraId="427964EB" w14:textId="77777777" w:rsidR="00236CD0" w:rsidRDefault="00236CD0">
      <w:pPr>
        <w:rPr>
          <w:rFonts w:ascii="Times New Roman" w:hAnsi="Times New Roman" w:cs="Times New Roman"/>
          <w:b/>
          <w:color w:val="44546A" w:themeColor="text2"/>
        </w:rPr>
      </w:pPr>
    </w:p>
    <w:p w14:paraId="46215686" w14:textId="77777777" w:rsidR="00236CD0" w:rsidRDefault="00404ABF">
      <w:r>
        <w:rPr>
          <w:rFonts w:ascii="Times New Roman" w:hAnsi="Times New Roman" w:cs="Times New Roman"/>
          <w:b/>
          <w:color w:val="44546A" w:themeColor="text2"/>
        </w:rPr>
        <w:t>ASK ALL EXCEPT 0 AT audit1</w:t>
      </w:r>
    </w:p>
    <w:p w14:paraId="080133A4" w14:textId="77777777" w:rsidR="00236CD0" w:rsidRDefault="00404ABF">
      <w:r>
        <w:rPr>
          <w:rFonts w:ascii="Times New Roman" w:hAnsi="Times New Roman" w:cs="Times New Roman"/>
          <w:b/>
        </w:rPr>
        <w:t>audit2.</w:t>
      </w:r>
      <w:r>
        <w:rPr>
          <w:rFonts w:ascii="Times New Roman" w:hAnsi="Times New Roman" w:cs="Times New Roman"/>
        </w:rPr>
        <w:t xml:space="preserve"> How many standard drinks containing alcohol do you have on a typical day when you are drinking?</w:t>
      </w:r>
    </w:p>
    <w:p w14:paraId="3126CFB4" w14:textId="77777777" w:rsidR="00236CD0" w:rsidRDefault="00404ABF">
      <w:r>
        <w:rPr>
          <w:rFonts w:ascii="Times New Roman" w:hAnsi="Times New Roman" w:cs="Times New Roman"/>
        </w:rPr>
        <w:lastRenderedPageBreak/>
        <w:t xml:space="preserve">Please work this out based on the </w:t>
      </w:r>
      <w:r>
        <w:rPr>
          <w:rFonts w:ascii="Times New Roman" w:hAnsi="Times New Roman" w:cs="Times New Roman"/>
        </w:rPr>
        <w:t>‘standard drink’ definitions included on the show prompt.</w:t>
      </w:r>
    </w:p>
    <w:p w14:paraId="38FAFDEA" w14:textId="77777777" w:rsidR="00236CD0" w:rsidRDefault="00404ABF">
      <w:r>
        <w:rPr>
          <w:rFonts w:ascii="Times New Roman" w:hAnsi="Times New Roman" w:cs="Times New Roman"/>
          <w:b/>
        </w:rPr>
        <w:t xml:space="preserve">INTERVIEWER: IF RESPONDENT </w:t>
      </w:r>
      <w:proofErr w:type="gramStart"/>
      <w:r>
        <w:rPr>
          <w:rFonts w:ascii="Times New Roman" w:hAnsi="Times New Roman" w:cs="Times New Roman"/>
          <w:b/>
        </w:rPr>
        <w:t>SAYS</w:t>
      </w:r>
      <w:proofErr w:type="gramEnd"/>
      <w:r>
        <w:rPr>
          <w:rFonts w:ascii="Times New Roman" w:hAnsi="Times New Roman" w:cs="Times New Roman"/>
          <w:b/>
        </w:rPr>
        <w:t xml:space="preserve"> ‘DON’T KNOW’ ENCOURAGE THEM TO GIVE BEST ESTIMATE</w:t>
      </w:r>
    </w:p>
    <w:p w14:paraId="0FEBC577" w14:textId="77777777" w:rsidR="00236CD0" w:rsidRDefault="00404ABF">
      <w:r>
        <w:rPr>
          <w:rFonts w:ascii="Times New Roman" w:hAnsi="Times New Roman" w:cs="Times New Roman"/>
          <w:b/>
          <w:color w:val="44546A" w:themeColor="text2"/>
        </w:rPr>
        <w:t>SP, ALLOW DK, REF</w:t>
      </w:r>
    </w:p>
    <w:p w14:paraId="63031655" w14:textId="77777777" w:rsidR="00236CD0" w:rsidRDefault="00404ABF">
      <w:r>
        <w:rPr>
          <w:rFonts w:ascii="Times New Roman" w:hAnsi="Times New Roman" w:cs="Times New Roman"/>
        </w:rPr>
        <w:t>0. 1 to 2</w:t>
      </w:r>
    </w:p>
    <w:p w14:paraId="087CAC40" w14:textId="77777777" w:rsidR="00236CD0" w:rsidRDefault="00404ABF">
      <w:r>
        <w:rPr>
          <w:rFonts w:ascii="Times New Roman" w:hAnsi="Times New Roman" w:cs="Times New Roman"/>
        </w:rPr>
        <w:t>1. 3 to 4</w:t>
      </w:r>
    </w:p>
    <w:p w14:paraId="31E8BFE9" w14:textId="77777777" w:rsidR="00236CD0" w:rsidRDefault="00404ABF">
      <w:r>
        <w:rPr>
          <w:rFonts w:ascii="Times New Roman" w:hAnsi="Times New Roman" w:cs="Times New Roman"/>
        </w:rPr>
        <w:t>2. 5 to 6</w:t>
      </w:r>
    </w:p>
    <w:p w14:paraId="49170B03" w14:textId="77777777" w:rsidR="00236CD0" w:rsidRDefault="00404ABF">
      <w:r>
        <w:rPr>
          <w:rFonts w:ascii="Times New Roman" w:hAnsi="Times New Roman" w:cs="Times New Roman"/>
        </w:rPr>
        <w:t>3. 7 to 9</w:t>
      </w:r>
    </w:p>
    <w:p w14:paraId="140E42DE" w14:textId="77777777" w:rsidR="00236CD0" w:rsidRDefault="00404ABF">
      <w:r>
        <w:rPr>
          <w:rFonts w:ascii="Times New Roman" w:hAnsi="Times New Roman" w:cs="Times New Roman"/>
        </w:rPr>
        <w:t>4. 10 to 12</w:t>
      </w:r>
    </w:p>
    <w:p w14:paraId="0227EAC9" w14:textId="77777777" w:rsidR="00236CD0" w:rsidRDefault="00404ABF">
      <w:r>
        <w:rPr>
          <w:rFonts w:ascii="Times New Roman" w:hAnsi="Times New Roman" w:cs="Times New Roman"/>
        </w:rPr>
        <w:t>5. 13 to 15</w:t>
      </w:r>
    </w:p>
    <w:p w14:paraId="5066D3F8" w14:textId="77777777" w:rsidR="00236CD0" w:rsidRDefault="00404ABF">
      <w:r>
        <w:rPr>
          <w:rFonts w:ascii="Times New Roman" w:hAnsi="Times New Roman" w:cs="Times New Roman"/>
        </w:rPr>
        <w:t>6. 16 or more</w:t>
      </w:r>
    </w:p>
    <w:p w14:paraId="13DEBEB8" w14:textId="77777777" w:rsidR="00236CD0" w:rsidRDefault="00236CD0">
      <w:pPr>
        <w:rPr>
          <w:rFonts w:ascii="Times New Roman" w:hAnsi="Times New Roman" w:cs="Times New Roman"/>
          <w:b/>
        </w:rPr>
      </w:pPr>
    </w:p>
    <w:p w14:paraId="6347595B" w14:textId="77777777" w:rsidR="00236CD0" w:rsidRDefault="00404ABF">
      <w:r>
        <w:rPr>
          <w:rFonts w:ascii="Times New Roman" w:hAnsi="Times New Roman" w:cs="Times New Roman"/>
          <w:b/>
          <w:color w:val="44546A" w:themeColor="text2"/>
        </w:rPr>
        <w:t xml:space="preserve">ASK ALL </w:t>
      </w:r>
      <w:r>
        <w:rPr>
          <w:rFonts w:ascii="Times New Roman" w:hAnsi="Times New Roman" w:cs="Times New Roman"/>
          <w:b/>
          <w:color w:val="44546A" w:themeColor="text2"/>
        </w:rPr>
        <w:t>EXCEPT 0 AT audit1</w:t>
      </w:r>
    </w:p>
    <w:p w14:paraId="433BE0F5" w14:textId="77777777" w:rsidR="00236CD0" w:rsidRDefault="00404ABF">
      <w:r>
        <w:rPr>
          <w:rFonts w:ascii="Times New Roman" w:hAnsi="Times New Roman" w:cs="Times New Roman"/>
          <w:b/>
        </w:rPr>
        <w:t>audit3.</w:t>
      </w:r>
      <w:r>
        <w:rPr>
          <w:rFonts w:ascii="Times New Roman" w:hAnsi="Times New Roman" w:cs="Times New Roman"/>
        </w:rPr>
        <w:t xml:space="preserve"> How often do you have six or more standard drinks on one occasion?</w:t>
      </w:r>
    </w:p>
    <w:p w14:paraId="6B31FC3B" w14:textId="77777777" w:rsidR="00236CD0" w:rsidRDefault="00404ABF">
      <w:r>
        <w:rPr>
          <w:rFonts w:ascii="Times New Roman" w:hAnsi="Times New Roman" w:cs="Times New Roman"/>
        </w:rPr>
        <w:t>If you need to remind yourself of the definition of a ‘standard drink’, please see the definitions on the show prompt.</w:t>
      </w:r>
    </w:p>
    <w:p w14:paraId="77A64C7B" w14:textId="77777777" w:rsidR="00236CD0" w:rsidRDefault="00236CD0">
      <w:pPr>
        <w:rPr>
          <w:rFonts w:ascii="Times New Roman" w:hAnsi="Times New Roman" w:cs="Times New Roman"/>
          <w:b/>
          <w:color w:val="44546A" w:themeColor="text2"/>
        </w:rPr>
      </w:pPr>
    </w:p>
    <w:p w14:paraId="41D0FE00" w14:textId="77777777" w:rsidR="00236CD0" w:rsidRDefault="00404ABF">
      <w:r>
        <w:rPr>
          <w:rFonts w:ascii="Times New Roman" w:hAnsi="Times New Roman" w:cs="Times New Roman"/>
          <w:b/>
          <w:color w:val="44546A" w:themeColor="text2"/>
        </w:rPr>
        <w:t>SP, ALLOW DK, REF</w:t>
      </w:r>
    </w:p>
    <w:p w14:paraId="09AD0E76" w14:textId="77777777" w:rsidR="00236CD0" w:rsidRDefault="00404ABF">
      <w:r>
        <w:rPr>
          <w:rFonts w:ascii="Times New Roman" w:hAnsi="Times New Roman" w:cs="Times New Roman"/>
        </w:rPr>
        <w:t>0. Never</w:t>
      </w:r>
    </w:p>
    <w:p w14:paraId="4F106AC8" w14:textId="77777777" w:rsidR="00236CD0" w:rsidRDefault="00404ABF">
      <w:r>
        <w:rPr>
          <w:rFonts w:ascii="Times New Roman" w:hAnsi="Times New Roman" w:cs="Times New Roman"/>
        </w:rPr>
        <w:t>1 Less than mon</w:t>
      </w:r>
      <w:r>
        <w:rPr>
          <w:rFonts w:ascii="Times New Roman" w:hAnsi="Times New Roman" w:cs="Times New Roman"/>
        </w:rPr>
        <w:t>thly</w:t>
      </w:r>
    </w:p>
    <w:p w14:paraId="43DD510C" w14:textId="77777777" w:rsidR="00236CD0" w:rsidRDefault="00404ABF">
      <w:r>
        <w:rPr>
          <w:rFonts w:ascii="Times New Roman" w:hAnsi="Times New Roman" w:cs="Times New Roman"/>
        </w:rPr>
        <w:t>2 Monthly</w:t>
      </w:r>
    </w:p>
    <w:p w14:paraId="1C7B23C3" w14:textId="77777777" w:rsidR="00236CD0" w:rsidRDefault="00404ABF">
      <w:r>
        <w:rPr>
          <w:rFonts w:ascii="Times New Roman" w:hAnsi="Times New Roman" w:cs="Times New Roman"/>
        </w:rPr>
        <w:t>3 Weekly</w:t>
      </w:r>
    </w:p>
    <w:p w14:paraId="3B17A09E" w14:textId="77777777" w:rsidR="00236CD0" w:rsidRDefault="00404ABF">
      <w:r>
        <w:rPr>
          <w:rFonts w:ascii="Times New Roman" w:hAnsi="Times New Roman" w:cs="Times New Roman"/>
        </w:rPr>
        <w:t xml:space="preserve">4 Daily or almost daily </w:t>
      </w:r>
    </w:p>
    <w:p w14:paraId="1479B0C2" w14:textId="77777777" w:rsidR="00236CD0" w:rsidRDefault="00236CD0">
      <w:pPr>
        <w:rPr>
          <w:rFonts w:ascii="Times New Roman" w:hAnsi="Times New Roman" w:cs="Times New Roman"/>
        </w:rPr>
      </w:pPr>
    </w:p>
    <w:p w14:paraId="1B7EB069" w14:textId="77777777" w:rsidR="00236CD0" w:rsidRDefault="00404ABF">
      <w:r>
        <w:rPr>
          <w:rFonts w:ascii="Times New Roman" w:hAnsi="Times New Roman" w:cs="Times New Roman"/>
          <w:b/>
          <w:color w:val="44546A" w:themeColor="text2"/>
        </w:rPr>
        <w:t>[Skip to audit9 if audit2 and audit3 are both 0.]</w:t>
      </w:r>
    </w:p>
    <w:p w14:paraId="66426CE1" w14:textId="77777777" w:rsidR="00236CD0" w:rsidRDefault="00236CD0">
      <w:pPr>
        <w:rPr>
          <w:rFonts w:ascii="Times New Roman" w:hAnsi="Times New Roman" w:cs="Times New Roman"/>
          <w:b/>
          <w:color w:val="44546A" w:themeColor="text2"/>
        </w:rPr>
      </w:pPr>
    </w:p>
    <w:p w14:paraId="1D57F18C" w14:textId="77777777" w:rsidR="00236CD0" w:rsidRDefault="00404ABF">
      <w:r>
        <w:rPr>
          <w:rFonts w:ascii="Times New Roman" w:hAnsi="Times New Roman" w:cs="Times New Roman"/>
          <w:b/>
          <w:color w:val="44546A" w:themeColor="text2"/>
        </w:rPr>
        <w:t>ASK ALL EXCEPT THOSE ANSWERING CODE 0 AT audit2 AND audit3</w:t>
      </w:r>
    </w:p>
    <w:p w14:paraId="51DA3A5C" w14:textId="77777777" w:rsidR="00236CD0" w:rsidRDefault="00404ABF">
      <w:r>
        <w:rPr>
          <w:rFonts w:ascii="Times New Roman" w:hAnsi="Times New Roman" w:cs="Times New Roman"/>
          <w:b/>
        </w:rPr>
        <w:t>audit4.</w:t>
      </w:r>
      <w:r>
        <w:rPr>
          <w:rFonts w:ascii="Times New Roman" w:hAnsi="Times New Roman" w:cs="Times New Roman"/>
        </w:rPr>
        <w:t xml:space="preserve"> How often during the last 6 months have you found that you were not able to stop drinkin</w:t>
      </w:r>
      <w:r>
        <w:rPr>
          <w:rFonts w:ascii="Times New Roman" w:hAnsi="Times New Roman" w:cs="Times New Roman"/>
        </w:rPr>
        <w:t>g once you had started?</w:t>
      </w:r>
    </w:p>
    <w:p w14:paraId="3BFDC599" w14:textId="77777777" w:rsidR="00236CD0" w:rsidRDefault="00404ABF">
      <w:r>
        <w:rPr>
          <w:rFonts w:ascii="Times New Roman" w:hAnsi="Times New Roman" w:cs="Times New Roman"/>
          <w:b/>
          <w:color w:val="44546A" w:themeColor="text2"/>
        </w:rPr>
        <w:t>SP, ALLOW DK, REF</w:t>
      </w:r>
    </w:p>
    <w:p w14:paraId="119240D2" w14:textId="77777777" w:rsidR="00236CD0" w:rsidRDefault="00404ABF">
      <w:r>
        <w:rPr>
          <w:rFonts w:ascii="Times New Roman" w:hAnsi="Times New Roman" w:cs="Times New Roman"/>
        </w:rPr>
        <w:t>0. Never</w:t>
      </w:r>
    </w:p>
    <w:p w14:paraId="32CD81A5" w14:textId="77777777" w:rsidR="00236CD0" w:rsidRDefault="00404ABF">
      <w:r>
        <w:rPr>
          <w:rFonts w:ascii="Times New Roman" w:hAnsi="Times New Roman" w:cs="Times New Roman"/>
        </w:rPr>
        <w:t>1 Less than monthly</w:t>
      </w:r>
    </w:p>
    <w:p w14:paraId="10F36A1D" w14:textId="77777777" w:rsidR="00236CD0" w:rsidRDefault="00404ABF">
      <w:r>
        <w:rPr>
          <w:rFonts w:ascii="Times New Roman" w:hAnsi="Times New Roman" w:cs="Times New Roman"/>
        </w:rPr>
        <w:t>2 Monthly</w:t>
      </w:r>
    </w:p>
    <w:p w14:paraId="653AA5D6" w14:textId="77777777" w:rsidR="00236CD0" w:rsidRDefault="00404ABF">
      <w:r>
        <w:rPr>
          <w:rFonts w:ascii="Times New Roman" w:hAnsi="Times New Roman" w:cs="Times New Roman"/>
        </w:rPr>
        <w:t>3 Weekly</w:t>
      </w:r>
    </w:p>
    <w:p w14:paraId="15F8F1A4" w14:textId="77777777" w:rsidR="00236CD0" w:rsidRDefault="00404ABF">
      <w:r>
        <w:rPr>
          <w:rFonts w:ascii="Times New Roman" w:hAnsi="Times New Roman" w:cs="Times New Roman"/>
        </w:rPr>
        <w:t xml:space="preserve">4 Daily or almost daily </w:t>
      </w:r>
    </w:p>
    <w:p w14:paraId="0A5ACD77" w14:textId="77777777" w:rsidR="00236CD0" w:rsidRDefault="00236CD0">
      <w:pPr>
        <w:rPr>
          <w:rFonts w:ascii="Times New Roman" w:hAnsi="Times New Roman" w:cs="Times New Roman"/>
          <w:b/>
          <w:color w:val="44546A" w:themeColor="text2"/>
        </w:rPr>
      </w:pPr>
    </w:p>
    <w:p w14:paraId="5888FA23" w14:textId="77777777" w:rsidR="00236CD0" w:rsidRDefault="00404ABF">
      <w:r>
        <w:rPr>
          <w:rFonts w:ascii="Times New Roman" w:hAnsi="Times New Roman" w:cs="Times New Roman"/>
          <w:b/>
          <w:color w:val="44546A" w:themeColor="text2"/>
        </w:rPr>
        <w:t>ASK ALL EXCEPT THOSE ANSWERING CODE 0 AT audit2 AND audit3</w:t>
      </w:r>
    </w:p>
    <w:p w14:paraId="19F0FB7E" w14:textId="77777777" w:rsidR="00236CD0" w:rsidRDefault="00404ABF">
      <w:r>
        <w:rPr>
          <w:rFonts w:ascii="Times New Roman" w:hAnsi="Times New Roman" w:cs="Times New Roman"/>
          <w:b/>
        </w:rPr>
        <w:t>audit5.</w:t>
      </w:r>
      <w:r>
        <w:rPr>
          <w:rFonts w:ascii="Times New Roman" w:hAnsi="Times New Roman" w:cs="Times New Roman"/>
        </w:rPr>
        <w:t xml:space="preserve"> How often during the last 6 months have you failed to do what was normally expected from you because of drinking?</w:t>
      </w:r>
    </w:p>
    <w:p w14:paraId="4CECBE08" w14:textId="77777777" w:rsidR="00236CD0" w:rsidRDefault="00404ABF">
      <w:r>
        <w:rPr>
          <w:rFonts w:ascii="Times New Roman" w:hAnsi="Times New Roman" w:cs="Times New Roman"/>
          <w:b/>
          <w:color w:val="44546A" w:themeColor="text2"/>
        </w:rPr>
        <w:t>SP, ALLOW DK, REF</w:t>
      </w:r>
    </w:p>
    <w:p w14:paraId="314307A8" w14:textId="77777777" w:rsidR="00236CD0" w:rsidRDefault="00404ABF">
      <w:r>
        <w:rPr>
          <w:rFonts w:ascii="Times New Roman" w:hAnsi="Times New Roman" w:cs="Times New Roman"/>
        </w:rPr>
        <w:t>0. Never</w:t>
      </w:r>
    </w:p>
    <w:p w14:paraId="73898E32" w14:textId="77777777" w:rsidR="00236CD0" w:rsidRDefault="00404ABF">
      <w:r>
        <w:rPr>
          <w:rFonts w:ascii="Times New Roman" w:hAnsi="Times New Roman" w:cs="Times New Roman"/>
        </w:rPr>
        <w:t>1 Less than monthly</w:t>
      </w:r>
    </w:p>
    <w:p w14:paraId="7F211004" w14:textId="77777777" w:rsidR="00236CD0" w:rsidRDefault="00404ABF">
      <w:r>
        <w:rPr>
          <w:rFonts w:ascii="Times New Roman" w:hAnsi="Times New Roman" w:cs="Times New Roman"/>
        </w:rPr>
        <w:t>2 Monthly</w:t>
      </w:r>
    </w:p>
    <w:p w14:paraId="32707366" w14:textId="77777777" w:rsidR="00236CD0" w:rsidRDefault="00404ABF">
      <w:r>
        <w:rPr>
          <w:rFonts w:ascii="Times New Roman" w:hAnsi="Times New Roman" w:cs="Times New Roman"/>
        </w:rPr>
        <w:t>3 Weekly</w:t>
      </w:r>
    </w:p>
    <w:p w14:paraId="1F07D2F8" w14:textId="77777777" w:rsidR="00236CD0" w:rsidRDefault="00404ABF">
      <w:r>
        <w:rPr>
          <w:rFonts w:ascii="Times New Roman" w:hAnsi="Times New Roman" w:cs="Times New Roman"/>
        </w:rPr>
        <w:t xml:space="preserve">4 Daily or almost daily </w:t>
      </w:r>
    </w:p>
    <w:p w14:paraId="0A352F71" w14:textId="77777777" w:rsidR="00236CD0" w:rsidRDefault="00236CD0">
      <w:pPr>
        <w:rPr>
          <w:rFonts w:ascii="Times New Roman" w:hAnsi="Times New Roman" w:cs="Times New Roman"/>
        </w:rPr>
      </w:pPr>
    </w:p>
    <w:p w14:paraId="3569B022" w14:textId="77777777" w:rsidR="00236CD0" w:rsidRDefault="00404ABF">
      <w:r>
        <w:rPr>
          <w:rFonts w:ascii="Times New Roman" w:hAnsi="Times New Roman" w:cs="Times New Roman"/>
          <w:b/>
          <w:color w:val="44546A" w:themeColor="text2"/>
        </w:rPr>
        <w:t xml:space="preserve">ASK ALL EXCEPT THOSE ANSWERING CODE 0 AT </w:t>
      </w:r>
      <w:r>
        <w:rPr>
          <w:rFonts w:ascii="Times New Roman" w:hAnsi="Times New Roman" w:cs="Times New Roman"/>
          <w:b/>
          <w:color w:val="44546A" w:themeColor="text2"/>
        </w:rPr>
        <w:t>audit2 AND audit3</w:t>
      </w:r>
    </w:p>
    <w:p w14:paraId="3296D707" w14:textId="77777777" w:rsidR="00236CD0" w:rsidRDefault="00404ABF">
      <w:r>
        <w:rPr>
          <w:rFonts w:ascii="Times New Roman" w:hAnsi="Times New Roman" w:cs="Times New Roman"/>
          <w:b/>
        </w:rPr>
        <w:t>audit6.</w:t>
      </w:r>
      <w:r>
        <w:rPr>
          <w:rFonts w:ascii="Times New Roman" w:hAnsi="Times New Roman" w:cs="Times New Roman"/>
        </w:rPr>
        <w:t xml:space="preserve"> How often during the last 6 </w:t>
      </w:r>
      <w:proofErr w:type="gramStart"/>
      <w:r>
        <w:rPr>
          <w:rFonts w:ascii="Times New Roman" w:hAnsi="Times New Roman" w:cs="Times New Roman"/>
        </w:rPr>
        <w:t>months  have</w:t>
      </w:r>
      <w:proofErr w:type="gramEnd"/>
      <w:r>
        <w:rPr>
          <w:rFonts w:ascii="Times New Roman" w:hAnsi="Times New Roman" w:cs="Times New Roman"/>
        </w:rPr>
        <w:t xml:space="preserve"> you needed a first drink in the morning to get yourself going after a heavy drinking session?</w:t>
      </w:r>
    </w:p>
    <w:p w14:paraId="5FC3F6BE" w14:textId="77777777" w:rsidR="00236CD0" w:rsidRDefault="00404ABF">
      <w:r>
        <w:rPr>
          <w:rFonts w:ascii="Times New Roman" w:hAnsi="Times New Roman" w:cs="Times New Roman"/>
          <w:b/>
          <w:color w:val="44546A" w:themeColor="text2"/>
        </w:rPr>
        <w:t>SP, ALLOW REF, DK</w:t>
      </w:r>
    </w:p>
    <w:p w14:paraId="7BDDB0A2" w14:textId="77777777" w:rsidR="00236CD0" w:rsidRDefault="00404ABF">
      <w:r>
        <w:rPr>
          <w:rFonts w:ascii="Times New Roman" w:hAnsi="Times New Roman" w:cs="Times New Roman"/>
        </w:rPr>
        <w:t>0. Never</w:t>
      </w:r>
    </w:p>
    <w:p w14:paraId="02CE4059" w14:textId="77777777" w:rsidR="00236CD0" w:rsidRDefault="00404ABF">
      <w:r>
        <w:rPr>
          <w:rFonts w:ascii="Times New Roman" w:hAnsi="Times New Roman" w:cs="Times New Roman"/>
        </w:rPr>
        <w:t>1 Less than monthly</w:t>
      </w:r>
    </w:p>
    <w:p w14:paraId="3D8755CC" w14:textId="77777777" w:rsidR="00236CD0" w:rsidRDefault="00404ABF">
      <w:r>
        <w:rPr>
          <w:rFonts w:ascii="Times New Roman" w:hAnsi="Times New Roman" w:cs="Times New Roman"/>
        </w:rPr>
        <w:lastRenderedPageBreak/>
        <w:t>2 Monthly</w:t>
      </w:r>
    </w:p>
    <w:p w14:paraId="0BF3472F" w14:textId="77777777" w:rsidR="00236CD0" w:rsidRDefault="00404ABF">
      <w:r>
        <w:rPr>
          <w:rFonts w:ascii="Times New Roman" w:hAnsi="Times New Roman" w:cs="Times New Roman"/>
        </w:rPr>
        <w:t>3 Weekly</w:t>
      </w:r>
    </w:p>
    <w:p w14:paraId="0EFE98EA" w14:textId="77777777" w:rsidR="00236CD0" w:rsidRDefault="00404ABF">
      <w:r>
        <w:rPr>
          <w:rFonts w:ascii="Times New Roman" w:hAnsi="Times New Roman" w:cs="Times New Roman"/>
        </w:rPr>
        <w:t xml:space="preserve">4 Daily or almost daily </w:t>
      </w:r>
    </w:p>
    <w:p w14:paraId="583CFD62" w14:textId="77777777" w:rsidR="00236CD0" w:rsidRDefault="00236CD0">
      <w:pPr>
        <w:rPr>
          <w:rFonts w:ascii="Times New Roman" w:hAnsi="Times New Roman" w:cs="Times New Roman"/>
          <w:b/>
        </w:rPr>
      </w:pPr>
    </w:p>
    <w:p w14:paraId="36D1712B" w14:textId="77777777" w:rsidR="00236CD0" w:rsidRDefault="00404ABF">
      <w:r>
        <w:rPr>
          <w:rFonts w:ascii="Times New Roman" w:hAnsi="Times New Roman" w:cs="Times New Roman"/>
          <w:b/>
          <w:color w:val="44546A" w:themeColor="text2"/>
        </w:rPr>
        <w:t>ASK</w:t>
      </w:r>
      <w:r>
        <w:rPr>
          <w:rFonts w:ascii="Times New Roman" w:hAnsi="Times New Roman" w:cs="Times New Roman"/>
          <w:b/>
          <w:color w:val="44546A" w:themeColor="text2"/>
        </w:rPr>
        <w:t xml:space="preserve"> ALL EXCEPT THOSE ANSWERING CODE 0 AT audit2 AND audit3</w:t>
      </w:r>
    </w:p>
    <w:p w14:paraId="1BEF4CEC" w14:textId="77777777" w:rsidR="00236CD0" w:rsidRDefault="00404ABF">
      <w:r>
        <w:rPr>
          <w:rFonts w:ascii="Times New Roman" w:hAnsi="Times New Roman" w:cs="Times New Roman"/>
          <w:b/>
        </w:rPr>
        <w:t>audit7.</w:t>
      </w:r>
      <w:r>
        <w:rPr>
          <w:rFonts w:ascii="Times New Roman" w:hAnsi="Times New Roman" w:cs="Times New Roman"/>
        </w:rPr>
        <w:t xml:space="preserve"> How often during the last 6 months have you had a feeling of guilt or remorse after drinking?</w:t>
      </w:r>
    </w:p>
    <w:p w14:paraId="4666CC75" w14:textId="77777777" w:rsidR="00236CD0" w:rsidRDefault="00404ABF">
      <w:r>
        <w:rPr>
          <w:rFonts w:ascii="Times New Roman" w:hAnsi="Times New Roman" w:cs="Times New Roman"/>
          <w:b/>
          <w:color w:val="44546A" w:themeColor="text2"/>
        </w:rPr>
        <w:t>SP, ALLOW REF, DK</w:t>
      </w:r>
    </w:p>
    <w:p w14:paraId="70BE6C5C" w14:textId="77777777" w:rsidR="00236CD0" w:rsidRDefault="00404ABF">
      <w:r>
        <w:rPr>
          <w:rFonts w:ascii="Times New Roman" w:hAnsi="Times New Roman" w:cs="Times New Roman"/>
        </w:rPr>
        <w:t>0. Never</w:t>
      </w:r>
    </w:p>
    <w:p w14:paraId="544FE6AE" w14:textId="77777777" w:rsidR="00236CD0" w:rsidRDefault="00404ABF">
      <w:r>
        <w:rPr>
          <w:rFonts w:ascii="Times New Roman" w:hAnsi="Times New Roman" w:cs="Times New Roman"/>
        </w:rPr>
        <w:t>1 Less than monthly</w:t>
      </w:r>
    </w:p>
    <w:p w14:paraId="1851725C" w14:textId="77777777" w:rsidR="00236CD0" w:rsidRDefault="00404ABF">
      <w:r>
        <w:rPr>
          <w:rFonts w:ascii="Times New Roman" w:hAnsi="Times New Roman" w:cs="Times New Roman"/>
        </w:rPr>
        <w:t>2 Monthly</w:t>
      </w:r>
    </w:p>
    <w:p w14:paraId="079D0266" w14:textId="77777777" w:rsidR="00236CD0" w:rsidRDefault="00404ABF">
      <w:r>
        <w:rPr>
          <w:rFonts w:ascii="Times New Roman" w:hAnsi="Times New Roman" w:cs="Times New Roman"/>
        </w:rPr>
        <w:t>3 Weekly</w:t>
      </w:r>
    </w:p>
    <w:p w14:paraId="2D71C7C4" w14:textId="77777777" w:rsidR="00236CD0" w:rsidRDefault="00404ABF">
      <w:r>
        <w:rPr>
          <w:rFonts w:ascii="Times New Roman" w:hAnsi="Times New Roman" w:cs="Times New Roman"/>
        </w:rPr>
        <w:t xml:space="preserve">4 Daily or almost daily </w:t>
      </w:r>
    </w:p>
    <w:p w14:paraId="01097356" w14:textId="77777777" w:rsidR="00236CD0" w:rsidRDefault="00236CD0">
      <w:pPr>
        <w:rPr>
          <w:rFonts w:ascii="Times New Roman" w:hAnsi="Times New Roman" w:cs="Times New Roman"/>
          <w:b/>
          <w:color w:val="44546A" w:themeColor="text2"/>
        </w:rPr>
      </w:pPr>
    </w:p>
    <w:p w14:paraId="629A6881" w14:textId="77777777" w:rsidR="00236CD0" w:rsidRDefault="00404ABF">
      <w:r>
        <w:rPr>
          <w:rFonts w:ascii="Times New Roman" w:hAnsi="Times New Roman" w:cs="Times New Roman"/>
          <w:b/>
          <w:color w:val="44546A" w:themeColor="text2"/>
        </w:rPr>
        <w:t>ASK ALL EXCEPT THOSE ANSWERING CODE 0 AT audit2 AND audit3</w:t>
      </w:r>
    </w:p>
    <w:p w14:paraId="58A81AE5" w14:textId="77777777" w:rsidR="00236CD0" w:rsidRDefault="00404ABF">
      <w:r>
        <w:rPr>
          <w:rFonts w:ascii="Times New Roman" w:hAnsi="Times New Roman" w:cs="Times New Roman"/>
          <w:b/>
        </w:rPr>
        <w:t>audit8.</w:t>
      </w:r>
      <w:r>
        <w:rPr>
          <w:rFonts w:ascii="Times New Roman" w:hAnsi="Times New Roman" w:cs="Times New Roman"/>
        </w:rPr>
        <w:t xml:space="preserve"> How often during the last 6 months have you been unable to remember what happened the night before because you had been drinking?</w:t>
      </w:r>
    </w:p>
    <w:p w14:paraId="441C9610" w14:textId="77777777" w:rsidR="00236CD0" w:rsidRDefault="00404ABF">
      <w:r>
        <w:rPr>
          <w:rFonts w:ascii="Times New Roman" w:hAnsi="Times New Roman" w:cs="Times New Roman"/>
          <w:b/>
          <w:color w:val="44546A" w:themeColor="text2"/>
        </w:rPr>
        <w:t>SP, ALLOW REF, DK</w:t>
      </w:r>
    </w:p>
    <w:p w14:paraId="17B5B99C" w14:textId="77777777" w:rsidR="00236CD0" w:rsidRDefault="00404ABF">
      <w:r>
        <w:rPr>
          <w:rFonts w:ascii="Times New Roman" w:hAnsi="Times New Roman" w:cs="Times New Roman"/>
        </w:rPr>
        <w:t>0. Never</w:t>
      </w:r>
    </w:p>
    <w:p w14:paraId="319E4853" w14:textId="77777777" w:rsidR="00236CD0" w:rsidRDefault="00404ABF">
      <w:r>
        <w:rPr>
          <w:rFonts w:ascii="Times New Roman" w:hAnsi="Times New Roman" w:cs="Times New Roman"/>
        </w:rPr>
        <w:t>1 Less</w:t>
      </w:r>
      <w:r>
        <w:rPr>
          <w:rFonts w:ascii="Times New Roman" w:hAnsi="Times New Roman" w:cs="Times New Roman"/>
        </w:rPr>
        <w:t xml:space="preserve"> than monthly</w:t>
      </w:r>
    </w:p>
    <w:p w14:paraId="204969E7" w14:textId="77777777" w:rsidR="00236CD0" w:rsidRDefault="00404ABF">
      <w:r>
        <w:rPr>
          <w:rFonts w:ascii="Times New Roman" w:hAnsi="Times New Roman" w:cs="Times New Roman"/>
        </w:rPr>
        <w:t>2 Monthly</w:t>
      </w:r>
    </w:p>
    <w:p w14:paraId="3B707CEA" w14:textId="77777777" w:rsidR="00236CD0" w:rsidRDefault="00404ABF">
      <w:r>
        <w:rPr>
          <w:rFonts w:ascii="Times New Roman" w:hAnsi="Times New Roman" w:cs="Times New Roman"/>
        </w:rPr>
        <w:t>3 Weekly</w:t>
      </w:r>
    </w:p>
    <w:p w14:paraId="6574E71C" w14:textId="77777777" w:rsidR="00236CD0" w:rsidRDefault="00404ABF">
      <w:r>
        <w:rPr>
          <w:rFonts w:ascii="Times New Roman" w:hAnsi="Times New Roman" w:cs="Times New Roman"/>
        </w:rPr>
        <w:t xml:space="preserve">4 Daily or almost daily </w:t>
      </w:r>
    </w:p>
    <w:p w14:paraId="50D30FA9" w14:textId="77777777" w:rsidR="00236CD0" w:rsidRDefault="00236CD0">
      <w:pPr>
        <w:rPr>
          <w:rFonts w:ascii="Times New Roman" w:hAnsi="Times New Roman" w:cs="Times New Roman"/>
          <w:b/>
        </w:rPr>
      </w:pPr>
    </w:p>
    <w:p w14:paraId="4C0CB537" w14:textId="77777777" w:rsidR="00236CD0" w:rsidRDefault="00404ABF">
      <w:r>
        <w:rPr>
          <w:rFonts w:ascii="Times New Roman" w:hAnsi="Times New Roman" w:cs="Times New Roman"/>
          <w:b/>
          <w:color w:val="44546A" w:themeColor="text2"/>
        </w:rPr>
        <w:t>ASK ALL</w:t>
      </w:r>
    </w:p>
    <w:p w14:paraId="1E90CB43" w14:textId="77777777" w:rsidR="00236CD0" w:rsidRDefault="00404ABF">
      <w:r>
        <w:rPr>
          <w:rFonts w:ascii="Times New Roman" w:hAnsi="Times New Roman" w:cs="Times New Roman"/>
          <w:b/>
        </w:rPr>
        <w:t>audit9.</w:t>
      </w:r>
      <w:r>
        <w:rPr>
          <w:rFonts w:ascii="Times New Roman" w:hAnsi="Times New Roman" w:cs="Times New Roman"/>
        </w:rPr>
        <w:t xml:space="preserve"> Have you or someone else ever been injured </w:t>
      </w:r>
      <w:proofErr w:type="gramStart"/>
      <w:r>
        <w:rPr>
          <w:rFonts w:ascii="Times New Roman" w:hAnsi="Times New Roman" w:cs="Times New Roman"/>
        </w:rPr>
        <w:t>as a result of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u w:val="single"/>
        </w:rPr>
        <w:t>your</w:t>
      </w:r>
      <w:r>
        <w:rPr>
          <w:rFonts w:ascii="Times New Roman" w:hAnsi="Times New Roman" w:cs="Times New Roman"/>
        </w:rPr>
        <w:t xml:space="preserve"> drinking?</w:t>
      </w:r>
    </w:p>
    <w:p w14:paraId="33D2795F" w14:textId="77777777" w:rsidR="00236CD0" w:rsidRDefault="00404ABF">
      <w:r>
        <w:rPr>
          <w:rFonts w:ascii="Times New Roman" w:hAnsi="Times New Roman" w:cs="Times New Roman"/>
          <w:b/>
          <w:color w:val="44546A" w:themeColor="text2"/>
        </w:rPr>
        <w:t>SP, ALLOW REF, DK</w:t>
      </w:r>
    </w:p>
    <w:p w14:paraId="2C86F58C" w14:textId="77777777" w:rsidR="00236CD0" w:rsidRDefault="00404ABF">
      <w:r>
        <w:rPr>
          <w:rFonts w:ascii="Times New Roman" w:hAnsi="Times New Roman" w:cs="Times New Roman"/>
        </w:rPr>
        <w:t>0.  No</w:t>
      </w:r>
    </w:p>
    <w:p w14:paraId="5086D300" w14:textId="77777777" w:rsidR="00236CD0" w:rsidRDefault="00404ABF">
      <w:r>
        <w:rPr>
          <w:rFonts w:ascii="Times New Roman" w:hAnsi="Times New Roman" w:cs="Times New Roman"/>
        </w:rPr>
        <w:t>1. Yes, but not in the last 6 months</w:t>
      </w:r>
    </w:p>
    <w:p w14:paraId="5F598A5A" w14:textId="77777777" w:rsidR="00236CD0" w:rsidRDefault="00404ABF">
      <w:r>
        <w:rPr>
          <w:rFonts w:ascii="Times New Roman" w:hAnsi="Times New Roman" w:cs="Times New Roman"/>
        </w:rPr>
        <w:t>2. Yes, during the last 6 months</w:t>
      </w:r>
    </w:p>
    <w:p w14:paraId="091D995B" w14:textId="77777777" w:rsidR="00236CD0" w:rsidRDefault="00236CD0">
      <w:pPr>
        <w:rPr>
          <w:rFonts w:ascii="Times New Roman" w:hAnsi="Times New Roman" w:cs="Times New Roman"/>
        </w:rPr>
      </w:pPr>
    </w:p>
    <w:p w14:paraId="4F90F8CC" w14:textId="77777777" w:rsidR="00236CD0" w:rsidRDefault="00404ABF">
      <w:r>
        <w:rPr>
          <w:rFonts w:ascii="Times New Roman" w:hAnsi="Times New Roman" w:cs="Times New Roman"/>
          <w:b/>
          <w:color w:val="44546A" w:themeColor="text2"/>
        </w:rPr>
        <w:t>ASK ALL</w:t>
      </w:r>
    </w:p>
    <w:p w14:paraId="07A5818E" w14:textId="77777777" w:rsidR="00236CD0" w:rsidRDefault="00404ABF">
      <w:r>
        <w:rPr>
          <w:rFonts w:ascii="Times New Roman" w:hAnsi="Times New Roman" w:cs="Times New Roman"/>
          <w:b/>
        </w:rPr>
        <w:t>audit10.</w:t>
      </w:r>
      <w:r>
        <w:rPr>
          <w:rFonts w:ascii="Times New Roman" w:hAnsi="Times New Roman" w:cs="Times New Roman"/>
        </w:rPr>
        <w:t xml:space="preserve"> Has a relative or friend or a doctor or another health worker ever been concerned about your drinking or suggested you cut down?</w:t>
      </w:r>
    </w:p>
    <w:p w14:paraId="7367D716" w14:textId="77777777" w:rsidR="00236CD0" w:rsidRDefault="00404ABF">
      <w:r>
        <w:rPr>
          <w:rFonts w:ascii="Times New Roman" w:hAnsi="Times New Roman" w:cs="Times New Roman"/>
          <w:b/>
          <w:color w:val="44546A" w:themeColor="text2"/>
        </w:rPr>
        <w:t>SP, ALLOW REF, DK</w:t>
      </w:r>
    </w:p>
    <w:p w14:paraId="71B3512A" w14:textId="77777777" w:rsidR="00236CD0" w:rsidRDefault="00404ABF">
      <w:r>
        <w:rPr>
          <w:rFonts w:ascii="Times New Roman" w:hAnsi="Times New Roman" w:cs="Times New Roman"/>
        </w:rPr>
        <w:t>0. No</w:t>
      </w:r>
    </w:p>
    <w:p w14:paraId="073DA0F0" w14:textId="77777777" w:rsidR="00236CD0" w:rsidRDefault="00404ABF">
      <w:r>
        <w:rPr>
          <w:rFonts w:ascii="Times New Roman" w:hAnsi="Times New Roman" w:cs="Times New Roman"/>
        </w:rPr>
        <w:t>1. Yes, but not in the last 6 months</w:t>
      </w:r>
    </w:p>
    <w:p w14:paraId="6253C138" w14:textId="77777777" w:rsidR="00236CD0" w:rsidRDefault="00404ABF">
      <w:r>
        <w:rPr>
          <w:rFonts w:ascii="Times New Roman" w:hAnsi="Times New Roman" w:cs="Times New Roman"/>
        </w:rPr>
        <w:t>2. Yes, during the last 6 months</w:t>
      </w:r>
    </w:p>
    <w:p w14:paraId="42287DBA" w14:textId="77777777" w:rsidR="00236CD0" w:rsidRDefault="00236CD0">
      <w:pPr>
        <w:rPr>
          <w:rFonts w:ascii="Times New Roman" w:hAnsi="Times New Roman" w:cs="Times New Roman"/>
          <w:b/>
        </w:rPr>
      </w:pPr>
    </w:p>
    <w:p w14:paraId="266C1021" w14:textId="77777777" w:rsidR="00236CD0" w:rsidRDefault="00236CD0">
      <w:pPr>
        <w:rPr>
          <w:rFonts w:ascii="Times New Roman" w:hAnsi="Times New Roman" w:cs="Times New Roman"/>
          <w:b/>
          <w:color w:val="44546A" w:themeColor="text2"/>
          <w:highlight w:val="cyan"/>
        </w:rPr>
      </w:pPr>
    </w:p>
    <w:sectPr w:rsidR="00236CD0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4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36CD0"/>
    <w:rsid w:val="00236CD0"/>
    <w:rsid w:val="00404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75F64"/>
  <w15:docId w15:val="{988C511F-9A33-405E-A126-668E55F26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Title">
    <w:name w:val="Title"/>
    <w:basedOn w:val="Heading"/>
    <w:next w:val="BodyText"/>
    <w:uiPriority w:val="10"/>
    <w:qFormat/>
    <w:pPr>
      <w:jc w:val="center"/>
    </w:pPr>
    <w:rPr>
      <w:b/>
      <w:bCs/>
      <w:sz w:val="56"/>
      <w:szCs w:val="56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62</Words>
  <Characters>3207</Characters>
  <Application>Microsoft Office Word</Application>
  <DocSecurity>0</DocSecurity>
  <Lines>26</Lines>
  <Paragraphs>7</Paragraphs>
  <ScaleCrop>false</ScaleCrop>
  <Company/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Dutey-Magni, Peter</cp:lastModifiedBy>
  <cp:revision>5</cp:revision>
  <dcterms:created xsi:type="dcterms:W3CDTF">2020-08-08T20:15:00Z</dcterms:created>
  <dcterms:modified xsi:type="dcterms:W3CDTF">2020-12-10T17:07:00Z</dcterms:modified>
  <dc:language>en-GB</dc:language>
</cp:coreProperties>
</file>